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3B84A" w14:textId="2BB02549" w:rsidR="61E00F77" w:rsidRDefault="61E00F77" w:rsidP="3CADC998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3CADC998">
        <w:rPr>
          <w:rFonts w:ascii="Calibri" w:eastAsia="Calibri" w:hAnsi="Calibri" w:cs="Calibri"/>
          <w:color w:val="000000" w:themeColor="text1"/>
        </w:rPr>
        <w:t>Results of mixed effects models testing the effect of activity engagement on GAD-7</w:t>
      </w:r>
      <w:r w:rsidR="00AE6853" w:rsidRPr="00AE6853">
        <w:rPr>
          <w:rFonts w:ascii="Calibri" w:eastAsia="Calibri" w:hAnsi="Calibri" w:cs="Calibri"/>
          <w:color w:val="000000" w:themeColor="text1"/>
          <w:vertAlign w:val="superscript"/>
        </w:rPr>
        <w:t>a</w:t>
      </w:r>
      <w:r w:rsidRPr="3CADC998">
        <w:rPr>
          <w:rFonts w:ascii="Calibri" w:eastAsia="Calibri" w:hAnsi="Calibri" w:cs="Calibri"/>
          <w:color w:val="000000" w:themeColor="text1"/>
        </w:rPr>
        <w:t xml:space="preserve"> and PHQ-9</w:t>
      </w:r>
      <w:r w:rsidR="00AE6853" w:rsidRPr="00AE6853">
        <w:rPr>
          <w:rFonts w:ascii="Calibri" w:eastAsia="Calibri" w:hAnsi="Calibri" w:cs="Calibri"/>
          <w:color w:val="000000" w:themeColor="text1"/>
          <w:vertAlign w:val="superscript"/>
        </w:rPr>
        <w:t>b</w:t>
      </w:r>
      <w:r w:rsidRPr="3CADC998">
        <w:rPr>
          <w:rFonts w:ascii="Calibri" w:eastAsia="Calibri" w:hAnsi="Calibri" w:cs="Calibri"/>
          <w:color w:val="000000" w:themeColor="text1"/>
        </w:rPr>
        <w:t xml:space="preserve"> scores on full sample</w:t>
      </w:r>
      <w:r w:rsidR="00730755">
        <w:rPr>
          <w:rFonts w:ascii="Calibri" w:eastAsia="Calibri" w:hAnsi="Calibri" w:cs="Calibri"/>
          <w:color w:val="000000" w:themeColor="text1"/>
        </w:rPr>
        <w:t xml:space="preserve"> (N=</w:t>
      </w:r>
      <w:r w:rsidR="00730755" w:rsidRPr="00730755">
        <w:rPr>
          <w:rFonts w:ascii="Calibri" w:eastAsia="Calibri" w:hAnsi="Calibri" w:cs="Calibri"/>
          <w:color w:val="000000" w:themeColor="text1"/>
        </w:rPr>
        <w:t>18,626</w:t>
      </w:r>
      <w:r w:rsidR="00730755">
        <w:rPr>
          <w:rFonts w:ascii="Calibri" w:eastAsia="Calibri" w:hAnsi="Calibri" w:cs="Calibri"/>
          <w:color w:val="000000" w:themeColor="text1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324"/>
        <w:gridCol w:w="672"/>
        <w:gridCol w:w="672"/>
        <w:gridCol w:w="774"/>
        <w:gridCol w:w="802"/>
        <w:gridCol w:w="772"/>
        <w:gridCol w:w="672"/>
        <w:gridCol w:w="774"/>
        <w:gridCol w:w="802"/>
      </w:tblGrid>
      <w:tr w:rsidR="00730755" w14:paraId="36634116" w14:textId="77777777" w:rsidTr="00730755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33E590F" w14:textId="46AE6A1B" w:rsidR="00730755" w:rsidRDefault="00AE6853" w:rsidP="0073075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</w:rPr>
              <w:t>Characteristic</w:t>
            </w:r>
          </w:p>
        </w:tc>
        <w:tc>
          <w:tcPr>
            <w:tcW w:w="0" w:type="auto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865F12A" w14:textId="59E24855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sure (Outcome)</w:t>
            </w:r>
          </w:p>
        </w:tc>
      </w:tr>
      <w:tr w:rsidR="00730755" w14:paraId="23705886" w14:textId="77777777" w:rsidTr="00730755">
        <w:trPr>
          <w:trHeight w:val="315"/>
        </w:trPr>
        <w:tc>
          <w:tcPr>
            <w:tcW w:w="0" w:type="auto"/>
            <w:gridSpan w:val="2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E981651" w14:textId="6A17D06D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102E09" w14:textId="3C388649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AD-7</w:t>
            </w:r>
            <w:r w:rsidR="009040B9" w:rsidRPr="009040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E3C5C20" w14:textId="5F846686" w:rsidR="00730755" w:rsidRPr="00730755" w:rsidRDefault="00730755" w:rsidP="0073075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3075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HQ-9</w:t>
            </w:r>
            <w:r w:rsidR="009040B9" w:rsidRPr="009040B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730755" w14:paraId="32B3E64F" w14:textId="77777777" w:rsidTr="00730755">
        <w:trPr>
          <w:trHeight w:val="315"/>
        </w:trPr>
        <w:tc>
          <w:tcPr>
            <w:tcW w:w="0" w:type="auto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9B9CA" w14:textId="2A17222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421046C" w14:textId="29B58599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4E4D057" w14:textId="203D3523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BAC671" w14:textId="1B47E821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F258D39" w14:textId="5CECDB78" w:rsidR="00730755" w:rsidRDefault="00730755" w:rsidP="0073075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203BA97" w14:textId="72E6FCC6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22CA683" w14:textId="5E0CAFC2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417B958" w14:textId="29ECA753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DA38304" w14:textId="464D11AE" w:rsidR="00730755" w:rsidRDefault="00730755" w:rsidP="00730755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730755" w14:paraId="2C7BA2C7" w14:textId="77777777" w:rsidTr="00730755">
        <w:trPr>
          <w:trHeight w:val="315"/>
        </w:trPr>
        <w:tc>
          <w:tcPr>
            <w:tcW w:w="0" w:type="auto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CBBFD" w14:textId="77777777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F4AA6F" w14:textId="77777777" w:rsidR="00730755" w:rsidRPr="3CADC998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3B2FC7" w14:textId="77777777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A4BBC4" w14:textId="77777777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C3F2D8" w14:textId="77777777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481B7E" w14:textId="77777777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5379A5" w14:textId="77777777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6E6800" w14:textId="77777777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F989AE8" w14:textId="77777777" w:rsidR="00730755" w:rsidRP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</w:tr>
      <w:tr w:rsidR="00730755" w14:paraId="2DA25779" w14:textId="77777777" w:rsidTr="00730755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6E639" w14:textId="458101BC" w:rsidR="00730755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Baseline </w:t>
            </w:r>
            <w:r w:rsidR="00E92FF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0A9340" w14:textId="0039BA19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2A298F" w14:textId="44F79F16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7B8FB82" w14:textId="5259C212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6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CD6119" w14:textId="293F8008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A2C3E9" w14:textId="10A4EB61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FBAE18" w14:textId="2A21440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5AA412" w14:textId="6F385BA4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5.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C82D56" w14:textId="167B01C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30755" w14:paraId="3557ED55" w14:textId="77777777" w:rsidTr="00730755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BAEDA" w14:textId="34BEB225" w:rsidR="00730755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mepoi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D57755" w14:textId="42D82CA8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C6C333" w14:textId="7AB4D8EE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145D46" w14:textId="02AEF27E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61208FE" w14:textId="5DF0764A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BEA4CF5" w14:textId="7832063B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EF7DA79" w14:textId="0C1E9E56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BEC5E67" w14:textId="76E69D0E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99AB26" w14:textId="2FDEF71F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30755" w14:paraId="4643AFBD" w14:textId="77777777" w:rsidTr="00730755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13784" w14:textId="4E4D3DC1" w:rsidR="00730755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ays on </w:t>
            </w:r>
            <w:r w:rsidR="00E92FF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gra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EB4EAE" w14:textId="1ABA8AFB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3917DE5" w14:textId="59AE4844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9BD9E9" w14:textId="3518DBD4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78D787" w14:textId="22B8241C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42C1CE" w14:textId="6ABD7FA7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8C1A37" w14:textId="689C147B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0DB2E29" w14:textId="2B405B2A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CA1840" w14:textId="503DC4A3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30755" w14:paraId="7B56F810" w14:textId="77777777" w:rsidTr="00730755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6B99A" w14:textId="47386CE1" w:rsidR="00730755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xiety (=Y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CE2289" w14:textId="5ACA348F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05EA379" w14:textId="1E6741E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C2592A" w14:textId="66312BAD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F82860" w14:textId="684196E1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21A1898" w14:textId="7BE29A1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BD3D6B" w14:textId="3B099112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6AFEF1" w14:textId="6FB21834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5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F6546DB" w14:textId="1DD259E7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30755" w14:paraId="51E142DA" w14:textId="77777777" w:rsidTr="00730755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DB70B" w14:textId="39DD498D" w:rsidR="00730755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epression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=Ye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8A998FC" w14:textId="3C707EC7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E9197B" w14:textId="37CBF0D7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34452E" w14:textId="4DBCE449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78C1F5" w14:textId="62A46DE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3B9166" w14:textId="4DE3A944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3A24D0" w14:textId="1B0AE2A9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4FC883" w14:textId="5E0DB6BF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14EE35D" w14:textId="493DD1CA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30755" w14:paraId="5D444EF0" w14:textId="77777777" w:rsidTr="00730755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B6320" w14:textId="6B9EA9FA" w:rsidR="00730755" w:rsidRDefault="00730755" w:rsidP="00816D50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ctivities </w:t>
            </w:r>
            <w:r w:rsidR="00E92FF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r week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BS)</w:t>
            </w:r>
            <w:r w:rsidR="00816D50" w:rsidRPr="00816D5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F5A620" w14:textId="0E97396D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1BEA28E" w14:textId="1B88B80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FC594B" w14:textId="6669549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A0A8EE4" w14:textId="774B9C68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8AE6335" w14:textId="7025D435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AB4266" w14:textId="73938CE1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B970E5" w14:textId="35809233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EFC4E91" w14:textId="3F5D58F5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30755" w14:paraId="6463D5D1" w14:textId="77777777" w:rsidTr="00730755">
        <w:trPr>
          <w:trHeight w:val="315"/>
        </w:trPr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9BC97" w14:textId="0732EC15" w:rsidR="00730755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ctivities </w:t>
            </w:r>
            <w:r w:rsidR="00E92FF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er week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WS)</w:t>
            </w:r>
            <w:r w:rsidR="00816D50" w:rsidRPr="00816D5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7384DB0" w14:textId="55FDA6D7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7CF424E" w14:textId="3602912E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03685B7" w14:textId="4D6C9158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20B702" w14:textId="79ED80B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A0DA71" w14:textId="7119B6AE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C36527" w14:textId="35D5005A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4505C61" w14:textId="54C322E1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CE02D8B" w14:textId="35E5FE80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30755" w14:paraId="4DF42EEA" w14:textId="77777777" w:rsidTr="00970AE1">
        <w:trPr>
          <w:trHeight w:val="315"/>
        </w:trPr>
        <w:tc>
          <w:tcPr>
            <w:tcW w:w="0" w:type="auto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0430C" w14:textId="05AC003B" w:rsidR="00730755" w:rsidRDefault="00730755" w:rsidP="00730755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nteractions</w:t>
            </w:r>
          </w:p>
        </w:tc>
      </w:tr>
      <w:tr w:rsidR="00730755" w14:paraId="5CFF64EB" w14:textId="77777777" w:rsidTr="00730755">
        <w:trPr>
          <w:trHeight w:val="31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31D20" w14:textId="77777777" w:rsidR="00730755" w:rsidRPr="3CADC998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A3DBC20" w14:textId="7F20AAAA" w:rsidR="00730755" w:rsidRDefault="00730755" w:rsidP="0073075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mepoint*Activities (B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05FF00B" w14:textId="60760ED8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5BD987B" w14:textId="5B54EA5C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4B2D74" w14:textId="096F6C45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9E6BBF2" w14:textId="734961F4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D317E3" w14:textId="1CE95788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02B872" w14:textId="7A16E389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473D52C" w14:textId="45190F0B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C15B27" w14:textId="08A82F22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730755" w14:paraId="01FB0822" w14:textId="77777777" w:rsidTr="00730755">
        <w:trPr>
          <w:trHeight w:val="31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86B54" w14:textId="77777777" w:rsidR="00730755" w:rsidRPr="3CADC998" w:rsidRDefault="00730755" w:rsidP="3CADC998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967A3FB" w14:textId="23402AA7" w:rsidR="00730755" w:rsidRDefault="00730755" w:rsidP="00730755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mepoint*Activities (W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A7707C6" w14:textId="6B809445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1C26F8" w14:textId="1C0FABDD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676066B" w14:textId="56EAC7F9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F9D00E" w14:textId="46B3C89F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FB61B4" w14:textId="33AE443B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32503EC" w14:textId="111F6F9F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1294D94" w14:textId="16FDBD86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2F3529D" w14:textId="506C418C" w:rsidR="00730755" w:rsidRDefault="00730755" w:rsidP="3CADC99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CADC9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14:paraId="0AF4609C" w14:textId="77777777" w:rsidR="009040B9" w:rsidRDefault="009040B9" w:rsidP="009040B9">
      <w:pPr>
        <w:rPr>
          <w:rFonts w:eastAsiaTheme="minorEastAsia"/>
          <w:color w:val="000000" w:themeColor="text1"/>
        </w:rPr>
      </w:pPr>
      <w:r w:rsidRPr="00F466FE">
        <w:rPr>
          <w:rFonts w:eastAsiaTheme="minorEastAsia"/>
          <w:color w:val="000000" w:themeColor="text1"/>
          <w:vertAlign w:val="superscript"/>
        </w:rPr>
        <w:t>a</w:t>
      </w:r>
      <w:r w:rsidRPr="00FF1B9D">
        <w:rPr>
          <w:rFonts w:eastAsiaTheme="minorEastAsia"/>
          <w:color w:val="000000" w:themeColor="text1"/>
        </w:rPr>
        <w:t>GAD-7</w:t>
      </w:r>
      <w:r>
        <w:rPr>
          <w:rFonts w:eastAsiaTheme="minorEastAsia"/>
          <w:color w:val="000000" w:themeColor="text1"/>
        </w:rPr>
        <w:t xml:space="preserve">: </w:t>
      </w:r>
      <w:r w:rsidRPr="00FF1B9D">
        <w:rPr>
          <w:rFonts w:ascii="Calibri" w:eastAsia="Calibri" w:hAnsi="Calibri" w:cs="Calibri"/>
          <w:color w:val="000000" w:themeColor="text1"/>
        </w:rPr>
        <w:t>gen</w:t>
      </w:r>
      <w:r w:rsidRPr="00FF1B9D">
        <w:rPr>
          <w:rFonts w:eastAsiaTheme="minorEastAsia"/>
          <w:color w:val="000000" w:themeColor="text1"/>
        </w:rPr>
        <w:t>eralized anxiety disorder</w:t>
      </w:r>
      <w:r>
        <w:rPr>
          <w:rFonts w:eastAsiaTheme="minorEastAsia"/>
          <w:color w:val="000000" w:themeColor="text1"/>
        </w:rPr>
        <w:t>.</w:t>
      </w:r>
    </w:p>
    <w:p w14:paraId="5C2AEA08" w14:textId="77777777" w:rsidR="009040B9" w:rsidRDefault="009040B9" w:rsidP="009040B9">
      <w:r w:rsidRPr="00F466FE">
        <w:rPr>
          <w:rFonts w:eastAsiaTheme="minorEastAsia"/>
          <w:color w:val="000000" w:themeColor="text1"/>
          <w:vertAlign w:val="superscript"/>
        </w:rPr>
        <w:t>b</w:t>
      </w:r>
      <w:r w:rsidRPr="00FF1B9D">
        <w:rPr>
          <w:rFonts w:eastAsiaTheme="minorEastAsia"/>
          <w:color w:val="000000" w:themeColor="text1"/>
        </w:rPr>
        <w:t>PHQ-9</w:t>
      </w:r>
      <w:r>
        <w:rPr>
          <w:rFonts w:eastAsiaTheme="minorEastAsia"/>
          <w:color w:val="000000" w:themeColor="text1"/>
        </w:rPr>
        <w:t xml:space="preserve">: </w:t>
      </w:r>
      <w:r w:rsidRPr="00FF1B9D">
        <w:rPr>
          <w:rFonts w:eastAsiaTheme="minorEastAsia"/>
          <w:color w:val="000000" w:themeColor="text1"/>
        </w:rPr>
        <w:t>patient health questionnaire</w:t>
      </w:r>
      <w:r>
        <w:rPr>
          <w:rFonts w:eastAsiaTheme="minorEastAsia"/>
          <w:color w:val="000000" w:themeColor="text1"/>
        </w:rPr>
        <w:t>.</w:t>
      </w:r>
      <w:bookmarkStart w:id="0" w:name="_GoBack"/>
      <w:bookmarkEnd w:id="0"/>
    </w:p>
    <w:p w14:paraId="03A35314" w14:textId="20F17E04" w:rsidR="00816D50" w:rsidRDefault="00816D50" w:rsidP="00816D50">
      <w:pPr>
        <w:rPr>
          <w:rStyle w:val="normaltextrun"/>
          <w:rFonts w:ascii="Calibri" w:eastAsia="Calibri" w:hAnsi="Calibri" w:cs="Calibri"/>
          <w:color w:val="000000" w:themeColor="text1"/>
        </w:rPr>
      </w:pPr>
      <w:r w:rsidRPr="00816D50">
        <w:rPr>
          <w:rStyle w:val="normaltextrun"/>
          <w:rFonts w:ascii="Calibri" w:eastAsia="Calibri" w:hAnsi="Calibri" w:cs="Calibri"/>
          <w:color w:val="000000" w:themeColor="text1"/>
          <w:vertAlign w:val="superscript"/>
        </w:rPr>
        <w:t>c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BS</w:t>
      </w:r>
      <w:r>
        <w:rPr>
          <w:rStyle w:val="normaltextrun"/>
          <w:rFonts w:ascii="Calibri" w:eastAsia="Calibri" w:hAnsi="Calibri" w:cs="Calibri"/>
          <w:color w:val="000000" w:themeColor="text1"/>
        </w:rPr>
        <w:t xml:space="preserve">: 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between-subject</w:t>
      </w:r>
      <w:r>
        <w:rPr>
          <w:rStyle w:val="normaltextrun"/>
          <w:rFonts w:ascii="Calibri" w:eastAsia="Calibri" w:hAnsi="Calibri" w:cs="Calibri"/>
          <w:color w:val="000000" w:themeColor="text1"/>
        </w:rPr>
        <w:t>.</w:t>
      </w:r>
    </w:p>
    <w:p w14:paraId="2BB6DAB8" w14:textId="6B7C29A1" w:rsidR="00816D50" w:rsidRPr="00F466FE" w:rsidRDefault="00816D50" w:rsidP="00816D50">
      <w:r w:rsidRPr="00816D50">
        <w:rPr>
          <w:rStyle w:val="normaltextrun"/>
          <w:rFonts w:ascii="Calibri" w:eastAsia="Calibri" w:hAnsi="Calibri" w:cs="Calibri"/>
          <w:color w:val="000000" w:themeColor="text1"/>
          <w:vertAlign w:val="superscript"/>
        </w:rPr>
        <w:t>d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WS</w:t>
      </w:r>
      <w:r>
        <w:rPr>
          <w:rStyle w:val="normaltextrun"/>
          <w:rFonts w:ascii="Calibri" w:eastAsia="Calibri" w:hAnsi="Calibri" w:cs="Calibri"/>
          <w:color w:val="000000" w:themeColor="text1"/>
        </w:rPr>
        <w:t xml:space="preserve">: </w:t>
      </w:r>
      <w:r w:rsidRPr="00FF1B9D">
        <w:rPr>
          <w:rStyle w:val="normaltextrun"/>
          <w:rFonts w:ascii="Calibri" w:eastAsia="Calibri" w:hAnsi="Calibri" w:cs="Calibri"/>
          <w:color w:val="000000" w:themeColor="text1"/>
        </w:rPr>
        <w:t>within-subject</w:t>
      </w:r>
      <w:r>
        <w:rPr>
          <w:rStyle w:val="normaltextrun"/>
          <w:rFonts w:ascii="Calibri" w:eastAsia="Calibri" w:hAnsi="Calibri" w:cs="Calibri"/>
          <w:color w:val="000000" w:themeColor="text1"/>
        </w:rPr>
        <w:t>.</w:t>
      </w:r>
    </w:p>
    <w:sectPr w:rsidR="00816D50" w:rsidRPr="00F46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6EEA14"/>
    <w:rsid w:val="00067A5D"/>
    <w:rsid w:val="00382C28"/>
    <w:rsid w:val="0045465B"/>
    <w:rsid w:val="004F0F7D"/>
    <w:rsid w:val="00640A58"/>
    <w:rsid w:val="00730755"/>
    <w:rsid w:val="00816D50"/>
    <w:rsid w:val="009040B9"/>
    <w:rsid w:val="009F1E72"/>
    <w:rsid w:val="00A300BC"/>
    <w:rsid w:val="00AE6853"/>
    <w:rsid w:val="00CF5BD8"/>
    <w:rsid w:val="00D748BC"/>
    <w:rsid w:val="00DE003E"/>
    <w:rsid w:val="00DE436A"/>
    <w:rsid w:val="00E92FF4"/>
    <w:rsid w:val="1E8164C6"/>
    <w:rsid w:val="216EEA14"/>
    <w:rsid w:val="3CADC998"/>
    <w:rsid w:val="61E00F77"/>
    <w:rsid w:val="7322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C3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755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DefaultParagraphFont"/>
    <w:rsid w:val="00816D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755"/>
    <w:rPr>
      <w:rFonts w:ascii="Tahoma" w:hAnsi="Tahoma" w:cs="Tahoma"/>
      <w:sz w:val="16"/>
      <w:szCs w:val="16"/>
    </w:rPr>
  </w:style>
  <w:style w:type="character" w:customStyle="1" w:styleId="normaltextrun">
    <w:name w:val="normaltextrun"/>
    <w:basedOn w:val="DefaultParagraphFont"/>
    <w:rsid w:val="00816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0A719065BF843A4C75BE79E1B5AF7" ma:contentTypeVersion="14" ma:contentTypeDescription="Create a new document." ma:contentTypeScope="" ma:versionID="b2639df05ffab9daf9a16e20dc9d7c55">
  <xsd:schema xmlns:xsd="http://www.w3.org/2001/XMLSchema" xmlns:xs="http://www.w3.org/2001/XMLSchema" xmlns:p="http://schemas.microsoft.com/office/2006/metadata/properties" xmlns:ns2="c695adf4-2503-4174-9e55-a5c035b71b83" xmlns:ns3="fb8e226c-30cd-4386-86e4-4eb7f33090de" targetNamespace="http://schemas.microsoft.com/office/2006/metadata/properties" ma:root="true" ma:fieldsID="033f00892b23991908f83b176be9ec6d" ns2:_="" ns3:_="">
    <xsd:import namespace="c695adf4-2503-4174-9e55-a5c035b71b83"/>
    <xsd:import namespace="fb8e226c-30cd-4386-86e4-4eb7f33090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5adf4-2503-4174-9e55-a5c035b71b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139f1d3a-eb02-4e49-9e1b-bf22025c7e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e226c-30cd-4386-86e4-4eb7f33090d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85fe53fd-c14f-4dbc-ae9e-242fd84e91c8}" ma:internalName="TaxCatchAll" ma:showField="CatchAllData" ma:web="fb8e226c-30cd-4386-86e4-4eb7f33090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95adf4-2503-4174-9e55-a5c035b71b83">
      <Terms xmlns="http://schemas.microsoft.com/office/infopath/2007/PartnerControls"/>
    </lcf76f155ced4ddcb4097134ff3c332f>
    <TaxCatchAll xmlns="fb8e226c-30cd-4386-86e4-4eb7f33090de" xsi:nil="true"/>
  </documentManagement>
</p:properties>
</file>

<file path=customXml/itemProps1.xml><?xml version="1.0" encoding="utf-8"?>
<ds:datastoreItem xmlns:ds="http://schemas.openxmlformats.org/officeDocument/2006/customXml" ds:itemID="{98F89AE1-8457-4265-972C-FA6532854B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75794E-B9C2-4BC7-B5D3-4CD6F7B106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5adf4-2503-4174-9e55-a5c035b71b83"/>
    <ds:schemaRef ds:uri="fb8e226c-30cd-4386-86e4-4eb7f33090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82BBDF-CEDD-4F8F-A7AA-3F0674644EDE}">
  <ds:schemaRefs>
    <ds:schemaRef ds:uri="http://schemas.microsoft.com/office/2006/metadata/properties"/>
    <ds:schemaRef ds:uri="http://schemas.microsoft.com/office/infopath/2007/PartnerControls"/>
    <ds:schemaRef ds:uri="c695adf4-2503-4174-9e55-a5c035b71b83"/>
    <ds:schemaRef ds:uri="fb8e226c-30cd-4386-86e4-4eb7f33090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Painter</dc:creator>
  <cp:keywords/>
  <dc:description/>
  <cp:lastModifiedBy>Karthik</cp:lastModifiedBy>
  <cp:revision>46</cp:revision>
  <dcterms:created xsi:type="dcterms:W3CDTF">2022-12-22T22:04:00Z</dcterms:created>
  <dcterms:modified xsi:type="dcterms:W3CDTF">2023-08-1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B0A719065BF843A4C75BE79E1B5AF7</vt:lpwstr>
  </property>
</Properties>
</file>